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07A6" w14:textId="3C1E230E" w:rsidR="008C2765" w:rsidRPr="00BB1037" w:rsidRDefault="009544F5" w:rsidP="008C2765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5:00Z">
        <w:r>
          <w:rPr>
            <w:i w:val="0"/>
            <w:iCs w:val="0"/>
            <w:color w:val="auto"/>
            <w:sz w:val="22"/>
            <w:szCs w:val="22"/>
          </w:rPr>
          <w:t xml:space="preserve">S12 </w:t>
        </w:r>
      </w:ins>
      <w:r w:rsidR="008C2765">
        <w:rPr>
          <w:i w:val="0"/>
          <w:iCs w:val="0"/>
          <w:color w:val="auto"/>
          <w:sz w:val="22"/>
          <w:szCs w:val="22"/>
        </w:rPr>
        <w:t>Table</w:t>
      </w:r>
      <w:del w:id="1" w:author="Saranya Siva" w:date="2022-02-22T13:25:00Z">
        <w:r w:rsidR="008C2765" w:rsidDel="009544F5">
          <w:rPr>
            <w:i w:val="0"/>
            <w:iCs w:val="0"/>
            <w:color w:val="auto"/>
            <w:sz w:val="22"/>
            <w:szCs w:val="22"/>
          </w:rPr>
          <w:delText xml:space="preserve"> S12</w:delText>
        </w:r>
      </w:del>
      <w:r w:rsidR="008C2765">
        <w:rPr>
          <w:i w:val="0"/>
          <w:iCs w:val="0"/>
          <w:color w:val="auto"/>
          <w:sz w:val="22"/>
          <w:szCs w:val="22"/>
        </w:rPr>
        <w:t xml:space="preserve">. </w:t>
      </w:r>
      <w:r w:rsidR="008C2765" w:rsidRPr="00BB1037">
        <w:rPr>
          <w:i w:val="0"/>
          <w:iCs w:val="0"/>
          <w:color w:val="auto"/>
          <w:sz w:val="22"/>
          <w:szCs w:val="22"/>
        </w:rPr>
        <w:t xml:space="preserve">The posterior mean values, error estimates, the 2.5 and 97.5 percentiles of the posterior distribution (CI), Rhat values and bulk and tail effective sample sizes </w:t>
      </w:r>
      <w:r w:rsidR="008C2765">
        <w:rPr>
          <w:i w:val="0"/>
          <w:iCs w:val="0"/>
          <w:color w:val="auto"/>
          <w:sz w:val="22"/>
          <w:szCs w:val="22"/>
        </w:rPr>
        <w:t xml:space="preserve">(ESS) </w:t>
      </w:r>
      <w:r w:rsidR="008C2765" w:rsidRPr="00BB1037">
        <w:rPr>
          <w:i w:val="0"/>
          <w:iCs w:val="0"/>
          <w:color w:val="auto"/>
          <w:sz w:val="22"/>
          <w:szCs w:val="22"/>
        </w:rPr>
        <w:t>for Model 5</w:t>
      </w:r>
      <w:r w:rsidR="008C2765">
        <w:rPr>
          <w:i w:val="0"/>
          <w:iCs w:val="0"/>
          <w:color w:val="auto"/>
          <w:sz w:val="22"/>
          <w:szCs w:val="22"/>
        </w:rPr>
        <w:t xml:space="preserve"> – effects of demographic parameters and respondent experience on the question: Would you prefer to see: no stray dogs, fewer stray dogs, do not mind stray dogs, or more stray dogs</w:t>
      </w:r>
      <w:r w:rsidR="008C2765" w:rsidRPr="00BB1037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3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1626"/>
        <w:gridCol w:w="2311"/>
        <w:gridCol w:w="1430"/>
        <w:gridCol w:w="1430"/>
        <w:gridCol w:w="1009"/>
        <w:gridCol w:w="1789"/>
        <w:gridCol w:w="1681"/>
      </w:tblGrid>
      <w:tr w:rsidR="008C2765" w:rsidRPr="00747924" w14:paraId="28834833" w14:textId="77777777" w:rsidTr="00D932F0">
        <w:trPr>
          <w:trHeight w:val="376"/>
          <w:tblHeader/>
        </w:trPr>
        <w:tc>
          <w:tcPr>
            <w:tcW w:w="233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C741A0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6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A2D5432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mean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03B711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standard deviatio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92C3CC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6E1A90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DDBA9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Rhat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0919A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Bulk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E850D" w14:textId="77777777" w:rsidR="008C2765" w:rsidRPr="009805AC" w:rsidRDefault="008C2765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Tail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</w:tr>
      <w:tr w:rsidR="008C2765" w:rsidRPr="00747924" w14:paraId="78EEECBE" w14:textId="77777777" w:rsidTr="00D932F0">
        <w:trPr>
          <w:trHeight w:val="376"/>
        </w:trPr>
        <w:tc>
          <w:tcPr>
            <w:tcW w:w="23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5856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1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B6EB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3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2392C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C31238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1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9EC91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5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51A32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ADBC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604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6D9B6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595</w:t>
            </w:r>
          </w:p>
        </w:tc>
      </w:tr>
      <w:tr w:rsidR="008C2765" w:rsidRPr="00747924" w14:paraId="09DE7EAD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D35A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2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1030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47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E84A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2EC5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4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1B1B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5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0A8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D4B4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6718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DA6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79</w:t>
            </w:r>
          </w:p>
        </w:tc>
      </w:tr>
      <w:tr w:rsidR="008C2765" w:rsidRPr="00747924" w14:paraId="71752D4A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789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3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5B04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.18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8185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B84B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.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E837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.2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690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9C0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04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30074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08</w:t>
            </w:r>
          </w:p>
        </w:tc>
      </w:tr>
      <w:tr w:rsidR="008C2765" w:rsidRPr="00747924" w14:paraId="44DF32A4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77734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Dog ownership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84E18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9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CCD78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4331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1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8371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6438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AEE2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546.00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D55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43.00</w:t>
            </w:r>
          </w:p>
        </w:tc>
      </w:tr>
      <w:tr w:rsidR="008C2765" w:rsidRPr="00747924" w14:paraId="3A239BAC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69FF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Gender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5366C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17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B966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67FC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2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1E21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1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826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3534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233.00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F9F6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90.00</w:t>
            </w:r>
          </w:p>
        </w:tc>
      </w:tr>
      <w:tr w:rsidR="008C2765" w:rsidRPr="00747924" w14:paraId="4F2E68EA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7DA3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Ag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1A794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3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C16E1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F67E0C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E50B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C1A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5A0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6402.00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F362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21.00</w:t>
            </w:r>
          </w:p>
        </w:tc>
      </w:tr>
      <w:tr w:rsidR="008C2765" w:rsidRPr="00747924" w14:paraId="442F07F7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BA98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Education status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24908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3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C9E3D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568B2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E4F1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D7B8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BC48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706.00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0DB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32.00</w:t>
            </w:r>
          </w:p>
        </w:tc>
      </w:tr>
      <w:tr w:rsidR="008C2765" w:rsidRPr="00747924" w14:paraId="7447DAB4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75A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hildren in household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C8414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3D45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729F1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0A57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8B8CC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6508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157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C4F3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954</w:t>
            </w:r>
          </w:p>
        </w:tc>
      </w:tr>
      <w:tr w:rsidR="008C2765" w:rsidRPr="00747924" w14:paraId="4190F4BA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E109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Threatened by dogs on the stree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0668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1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9F67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0767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D812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0B1C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0D56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288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73CB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45</w:t>
            </w:r>
          </w:p>
        </w:tc>
      </w:tr>
      <w:tr w:rsidR="008C2765" w:rsidRPr="00747924" w14:paraId="6D042D50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4F8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Been attacked by dogs on the stree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D32BC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5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0026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A0F4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8DE0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B6898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812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156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CC8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66</w:t>
            </w:r>
          </w:p>
        </w:tc>
      </w:tr>
      <w:tr w:rsidR="008C2765" w:rsidRPr="00747924" w14:paraId="158EFD9C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4C13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 xml:space="preserve">Respondent or family members have been bitten by dogs on the </w:t>
            </w: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lastRenderedPageBreak/>
              <w:t>street in last 12 months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7B2520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lastRenderedPageBreak/>
              <w:t>-0.17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21B01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2D93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4FE3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30FA0E0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03F9E2C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189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47E1F9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38</w:t>
            </w:r>
          </w:p>
        </w:tc>
      </w:tr>
      <w:tr w:rsidR="008C2765" w:rsidRPr="00747924" w14:paraId="02454652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1906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1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0BC5F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1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73D09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D68C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939FE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27275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BA4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576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5CD0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08</w:t>
            </w:r>
          </w:p>
        </w:tc>
      </w:tr>
      <w:tr w:rsidR="008C2765" w:rsidRPr="00747924" w14:paraId="703B0606" w14:textId="77777777" w:rsidTr="00D932F0">
        <w:trPr>
          <w:trHeight w:val="376"/>
        </w:trPr>
        <w:tc>
          <w:tcPr>
            <w:tcW w:w="233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6A77874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2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1C4CA9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47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59DDD0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4350FE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5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2B04A97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4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2A60BD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CE235B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686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2F14BA" w14:textId="77777777" w:rsidR="008C2765" w:rsidRPr="00747924" w:rsidRDefault="008C2765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63</w:t>
            </w:r>
          </w:p>
        </w:tc>
      </w:tr>
    </w:tbl>
    <w:p w14:paraId="23630819" w14:textId="77777777" w:rsidR="008C2765" w:rsidRPr="00747924" w:rsidRDefault="008C2765" w:rsidP="008C2765">
      <w:pPr>
        <w:rPr>
          <w:rFonts w:cs="Arial"/>
        </w:rPr>
        <w:sectPr w:rsidR="008C2765" w:rsidRPr="00747924" w:rsidSect="001E354A">
          <w:pgSz w:w="16838" w:h="11906" w:orient="landscape"/>
          <w:pgMar w:top="2268" w:right="1440" w:bottom="1134" w:left="1440" w:header="709" w:footer="709" w:gutter="0"/>
          <w:cols w:space="708"/>
          <w:docGrid w:linePitch="360"/>
        </w:sectPr>
      </w:pPr>
    </w:p>
    <w:p w14:paraId="0E35C7AC" w14:textId="77777777" w:rsidR="005956BF" w:rsidRDefault="009544F5"/>
    <w:sectPr w:rsidR="005956BF" w:rsidSect="008C276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65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2765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44F5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D0D85"/>
  <w14:defaultImageDpi w14:val="32767"/>
  <w15:chartTrackingRefBased/>
  <w15:docId w15:val="{81A5EF8A-5830-0F4C-8319-EDE4A1D2E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2765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C2765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2765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C2765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544F5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3:02:00Z</dcterms:created>
  <dcterms:modified xsi:type="dcterms:W3CDTF">2022-02-22T07:55:00Z</dcterms:modified>
</cp:coreProperties>
</file>